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70"/>
        <w:tblOverlap w:val="never"/>
        <w:tblW w:w="5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76"/>
        <w:gridCol w:w="976"/>
        <w:gridCol w:w="976"/>
        <w:gridCol w:w="1003"/>
        <w:gridCol w:w="1003"/>
      </w:tblGrid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Group A</w:t>
            </w:r>
            <w:r>
              <w:rPr>
                <w:rFonts w:cs="Arial"/>
                <w:bCs/>
                <w:sz w:val="20"/>
                <w:szCs w:val="20"/>
              </w:rPr>
              <w:t xml:space="preserve"> HA benefit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Group B</w:t>
            </w:r>
            <w:r>
              <w:rPr>
                <w:rFonts w:cs="Arial"/>
                <w:bCs/>
                <w:sz w:val="20"/>
                <w:szCs w:val="20"/>
              </w:rPr>
              <w:t xml:space="preserve"> HA benefit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Group C</w:t>
            </w:r>
            <w:r>
              <w:rPr>
                <w:rFonts w:cs="Arial"/>
                <w:bCs/>
                <w:sz w:val="20"/>
                <w:szCs w:val="20"/>
              </w:rPr>
              <w:t xml:space="preserve"> HA benefit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Mean CaST </w:t>
            </w:r>
            <w:r w:rsidRPr="006C48D4">
              <w:rPr>
                <w:rFonts w:cs="Arial"/>
                <w:bCs/>
                <w:sz w:val="20"/>
                <w:szCs w:val="20"/>
              </w:rPr>
              <w:t>HA benefit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SeRT </w:t>
            </w:r>
            <w:r w:rsidRPr="006C48D4">
              <w:rPr>
                <w:rFonts w:cs="Arial"/>
                <w:bCs/>
                <w:sz w:val="20"/>
                <w:szCs w:val="20"/>
              </w:rPr>
              <w:t>HA benefit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2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5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10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231E9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20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</w:tr>
      <w:tr w:rsidR="00624012" w:rsidRPr="006C48D4" w:rsidTr="00F23A37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30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40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</w:tr>
      <w:tr w:rsidR="00624012" w:rsidRPr="006C48D4" w:rsidTr="00F23A37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60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80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36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PTA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</w:tr>
      <w:tr w:rsidR="00624012" w:rsidRPr="006C48D4" w:rsidTr="00F23A3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MPTA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</w:tr>
      <w:tr w:rsidR="00624012" w:rsidRPr="006C48D4" w:rsidTr="00F23A37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rPr>
                <w:rFonts w:cs="Arial"/>
                <w:bCs/>
                <w:sz w:val="20"/>
                <w:szCs w:val="20"/>
              </w:rPr>
            </w:pPr>
            <w:r w:rsidRPr="006C48D4">
              <w:rPr>
                <w:rFonts w:cs="Arial"/>
                <w:bCs/>
                <w:sz w:val="20"/>
                <w:szCs w:val="20"/>
              </w:rPr>
              <w:t>HPTA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03" w:type="dxa"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24012" w:rsidRPr="006C48D4" w:rsidRDefault="00624012" w:rsidP="00F23A3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48D4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</w:tr>
    </w:tbl>
    <w:p w:rsidR="000E022E" w:rsidRDefault="00624012" w:rsidP="00BB640A">
      <w:bookmarkStart w:id="0" w:name="_GoBack"/>
      <w:bookmarkEnd w:id="0"/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042338"/>
    <w:rsid w:val="000B7797"/>
    <w:rsid w:val="001C14FC"/>
    <w:rsid w:val="001E5F63"/>
    <w:rsid w:val="00266BBF"/>
    <w:rsid w:val="002C3010"/>
    <w:rsid w:val="00310C89"/>
    <w:rsid w:val="00624012"/>
    <w:rsid w:val="00672886"/>
    <w:rsid w:val="00767CAC"/>
    <w:rsid w:val="008A2C36"/>
    <w:rsid w:val="0090421F"/>
    <w:rsid w:val="00956546"/>
    <w:rsid w:val="009737CB"/>
    <w:rsid w:val="00BB640A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Woods, David L.</cp:lastModifiedBy>
  <cp:revision>2</cp:revision>
  <dcterms:created xsi:type="dcterms:W3CDTF">2014-12-22T23:12:00Z</dcterms:created>
  <dcterms:modified xsi:type="dcterms:W3CDTF">2014-12-22T23:12:00Z</dcterms:modified>
</cp:coreProperties>
</file>